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9A. D statistic analysis with Neanderthal genome for 5 randomly selected pairwise samples, anchored with  different SSIP sample (G1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56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2410"/>
        <w:gridCol w:w="2410"/>
        <w:gridCol w:w="239"/>
        <w:gridCol w:w="2644"/>
        <w:gridCol w:w="2410"/>
      </w:tblGrid>
      <w:tr>
        <w:trPr>
          <w:trHeight w:val="302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Popula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1KGP (2-6X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 xml:space="preserve">Complete Genomics 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(51-89X)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G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Mean %Dstatisit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Standard devia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Mean  %Dstatisit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Standard deviation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  <w:t>Africa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LWK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2.5654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29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140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YRI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2.9993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31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243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  <w:t>Asia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JPT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-0.8431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48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8232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CHB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-1.0029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69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378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  <w:t>Europea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CEU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-0.2317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08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356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9B. D statistic analysis with Denisovan genome for 5 randomly selected pairwise samples anchored with different SSIP sample (G1)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56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2410"/>
        <w:gridCol w:w="2410"/>
        <w:gridCol w:w="239"/>
        <w:gridCol w:w="2644"/>
        <w:gridCol w:w="2410"/>
      </w:tblGrid>
      <w:tr>
        <w:trPr>
          <w:trHeight w:val="302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Popula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1KGP (2-6X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Complete Genomic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(51-89X)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G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Mean %Dstatisit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Standard devia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Mean  %Dstatisit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  <w:t>Standard deviation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  <w:t>Africa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LWK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-1.6356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47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7275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YRI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-0.9381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12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9315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  <w:t>Asia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JPT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7085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67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52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CHB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-0.9975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81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8747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</w:t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  <w:t>Europea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</w:tr>
      <w:tr>
        <w:trPr>
          <w:trHeight w:val="317" w:hRule="atLeast"/>
        </w:trPr>
        <w:tc>
          <w:tcPr>
            <w:tcW w:w="1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CEU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5491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  <w:t>0.47</w:t>
            </w:r>
          </w:p>
        </w:tc>
        <w:tc>
          <w:tcPr>
            <w:tcW w:w="2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lang w:eastAsia="en-SG"/>
              </w:rPr>
            </w:r>
          </w:p>
        </w:tc>
        <w:tc>
          <w:tcPr>
            <w:tcW w:w="264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32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5:07:00Z</dcterms:created>
  <dc:creator>WLP</dc:creator>
  <dc:description/>
  <cp:keywords/>
  <dc:language>en-US</dc:language>
  <cp:lastModifiedBy>WLP</cp:lastModifiedBy>
  <dcterms:modified xsi:type="dcterms:W3CDTF">2014-02-19T06:48:00Z</dcterms:modified>
  <cp:revision>5</cp:revision>
  <dc:subject/>
  <dc:title/>
</cp:coreProperties>
</file>